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3EC07" w14:textId="3A3C0659" w:rsidR="00BA74A2" w:rsidRPr="00280ECF" w:rsidRDefault="00BA74A2" w:rsidP="0038754D">
      <w:pPr>
        <w:spacing w:after="0" w:line="240" w:lineRule="auto"/>
        <w:jc w:val="both"/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</w:pPr>
      <w:bookmarkStart w:id="0" w:name="_GoBack"/>
      <w:r w:rsidRPr="00F3726E"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  <w:t>Materials and Methods</w:t>
      </w:r>
    </w:p>
    <w:p w14:paraId="28228251" w14:textId="77777777" w:rsidR="00BA74A2" w:rsidRPr="00280ECF" w:rsidRDefault="00BA74A2" w:rsidP="0038754D">
      <w:pPr>
        <w:spacing w:after="0" w:line="240" w:lineRule="auto"/>
        <w:jc w:val="both"/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14:paraId="4EEE12A0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Individuals</w:t>
      </w:r>
    </w:p>
    <w:p w14:paraId="1E4D5C9E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18E6E0BC" w14:textId="55EFBA7F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The study included 15 patients with a reliable diagnosis of RA and with specific HLA-II alleles (HLA-DRB1*01:01 or HLA-DRB1*04:01), of whom 14 were women and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1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as man. The average age of the patients was 50±12.61 years. 11 healthy 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>donors (HDs)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specific HLA-II alleles (HLA-DRB1*01:01 or HLA-DRB1*04:01) without rheumatic disorders were included in the control group, of whom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7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ere women and 4 were men. The average age of the donors was 36±9.14 years (Supplementary table </w:t>
      </w:r>
      <w:r w:rsidR="00FE1E01">
        <w:rPr>
          <w:rFonts w:ascii="Times New Roman" w:hAnsi="Times New Roman"/>
          <w:kern w:val="0"/>
          <w:sz w:val="24"/>
          <w:lang w:val="en-US"/>
          <w14:ligatures w14:val="none"/>
        </w:rPr>
        <w:t>5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. The 201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CR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/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EULAR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riteria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us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o diagnose RA</w:t>
      </w:r>
      <w:sdt>
        <w:sdtPr>
          <w:rPr>
            <w:rFonts w:ascii="Times New Roman" w:hAnsi="Times New Roman"/>
            <w:color w:val="000000"/>
            <w:kern w:val="0"/>
            <w:sz w:val="24"/>
            <w:vertAlign w:val="superscript"/>
            <w:lang w:val="en-US"/>
            <w14:ligatures w14:val="none"/>
          </w:rPr>
          <w:tag w:val="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"/>
          <w:id w:val="1963464301"/>
          <w:placeholder>
            <w:docPart w:val="3EB599BEA33F41FEB02F600CB34AF55B"/>
          </w:placeholder>
        </w:sdtPr>
        <w:sdtEndPr/>
        <w:sdtContent>
          <w:r w:rsidRPr="00EF0EBC">
            <w:rPr>
              <w:rFonts w:ascii="Times New Roman" w:hAnsi="Times New Roman"/>
              <w:color w:val="000000"/>
              <w:kern w:val="0"/>
              <w:sz w:val="24"/>
              <w:vertAlign w:val="superscript"/>
              <w:lang w:val="en-US"/>
              <w14:ligatures w14:val="none"/>
            </w:rPr>
            <w:t>21</w:t>
          </w:r>
        </w:sdtContent>
      </w:sdt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All patients signed an informed consent to participate in the study. The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study was approved by the local ethics committee at the V.A.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asonov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Research Institute of Rheumatology (Protocol No. 3, dated February 2, 2023)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. All patients underwent a conventional e</w:t>
      </w:r>
      <w:r w:rsidRPr="00CB0CB9">
        <w:rPr>
          <w:rFonts w:ascii="Times New Roman" w:hAnsi="Times New Roman"/>
          <w:kern w:val="0"/>
          <w:sz w:val="24"/>
          <w:lang w:val="en-US"/>
          <w14:ligatures w14:val="none"/>
        </w:rPr>
        <w:t>x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amination, and immunological studies included C-reactive protein (CRP), rheumatoid factor (RF), and antibodies to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itrullinate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yclic peptide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CCP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. The serum concentration of CRP (the upper limit of the norm is 5 mg/L) and RF IgM (the upper limit of the norm is 15 IU/mL)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determin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y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immunonephelometry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on a BN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roSpe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nalyzer (Siemens). Quantitative determination of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CCP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in blood serum was carried out using the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electrochemiluminescent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method on the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oba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e411 analyzer (Roche, the upper limit of the norm is 17 Units/mL) and the enzyme-linked immunosorbent assay (ELISA) method of Axis Shield Diagnostics (the upper limit of the norm is 5 Units/mL).</w:t>
      </w:r>
    </w:p>
    <w:p w14:paraId="6C483CC6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2A5065C7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utoantigen phage library construction, expression, and purification</w:t>
      </w:r>
    </w:p>
    <w:p w14:paraId="695D41DB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39B46219" w14:textId="5C3537B7" w:rsidR="001C72B2" w:rsidRPr="0038754D" w:rsidRDefault="00BA74A2" w:rsidP="0038754D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 w:eastAsia="ru-RU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Eac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utoantigeni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sequence was computationally divided into 132 </w:t>
      </w:r>
      <w:proofErr w:type="spellStart"/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t</w:t>
      </w:r>
      <w:proofErr w:type="spellEnd"/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nucleotides) coding sequences, optimized for prokaryotic expression. To enable amplification, 17 </w:t>
      </w:r>
      <w:proofErr w:type="spellStart"/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t</w:t>
      </w:r>
      <w:proofErr w:type="spellEnd"/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nd 2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t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dapters were added to 5’ end 3’ end of each sequence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>,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respectively. For uniform distribution of peptide sequences and efficient DNA amplification emulsion polymerase chain reaction (PCR)</w:t>
      </w:r>
      <w:sdt>
        <w:sdtPr>
          <w:rPr>
            <w:rFonts w:ascii="Times New Roman" w:hAnsi="Times New Roman"/>
            <w:color w:val="000000"/>
            <w:kern w:val="0"/>
            <w:sz w:val="24"/>
            <w:vertAlign w:val="superscript"/>
            <w:lang w:val="en-US"/>
            <w14:ligatures w14:val="none"/>
          </w:rPr>
          <w:tag w:val="MENDELEY_CITATION_v3_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"/>
          <w:id w:val="-1576669053"/>
          <w:placeholder>
            <w:docPart w:val="3EB599BEA33F41FEB02F600CB34AF55B"/>
          </w:placeholder>
        </w:sdtPr>
        <w:sdtEndPr/>
        <w:sdtContent/>
      </w:sdt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as used to obtain final autoantigen library. Amplified library was cloned into </w:t>
      </w:r>
      <w:proofErr w:type="spellStart"/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fd</w:t>
      </w:r>
      <w:proofErr w:type="spellEnd"/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acteriophage vector fADL-1e in fuse with bacteriophage coat protein p3 and transformed into E. coli TG-1 cells. The resulting peptide phage library was presented as 44 amino acid 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>(</w:t>
      </w:r>
      <w:proofErr w:type="gramStart"/>
      <w:r>
        <w:rPr>
          <w:rFonts w:ascii="Times New Roman" w:hAnsi="Times New Roman"/>
          <w:kern w:val="0"/>
          <w:sz w:val="24"/>
          <w:lang w:val="en-US"/>
          <w14:ligatures w14:val="none"/>
        </w:rPr>
        <w:t>aa</w:t>
      </w:r>
      <w:proofErr w:type="gramEnd"/>
      <w:r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peptides with 14 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>aa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overlap. The obtained coloni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were eluted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resuspende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in cryopreservation medium (2xYT, 10% glycerol) and stored at −80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 until further usage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Phage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virion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obtain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using the established protocol</w:t>
      </w:r>
      <w:sdt>
        <w:sdtPr>
          <w:rPr>
            <w:rFonts w:ascii="Times New Roman" w:hAnsi="Times New Roman"/>
            <w:color w:val="000000"/>
            <w:kern w:val="0"/>
            <w:sz w:val="24"/>
            <w:vertAlign w:val="superscript"/>
            <w:lang w:val="en-US"/>
            <w14:ligatures w14:val="none"/>
          </w:rPr>
          <w:tag w:val="MENDELEY_CITATION_v3_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"/>
          <w:id w:val="-1458334519"/>
          <w:placeholder>
            <w:docPart w:val="3EB599BEA33F41FEB02F600CB34AF55B"/>
          </w:placeholder>
        </w:sdtPr>
        <w:sdtEndPr/>
        <w:sdtContent>
          <w:r w:rsidRPr="00EF0EBC">
            <w:rPr>
              <w:rFonts w:ascii="Times New Roman" w:hAnsi="Times New Roman"/>
              <w:color w:val="000000"/>
              <w:kern w:val="0"/>
              <w:sz w:val="24"/>
              <w:vertAlign w:val="superscript"/>
              <w:lang w:val="en-US"/>
              <w14:ligatures w14:val="none"/>
            </w:rPr>
            <w:t>24</w:t>
          </w:r>
        </w:sdtContent>
      </w:sdt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The bacterial stock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inoculated into growth medium (2xYT, 50 µg/ml of Kanamycin) and incubated at 37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 overnight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. The overnight culture was diluted 1:100 and incubated at 30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 for 24 hours. Recombinant bacteriophag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purifi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y double Polyethylene glycol (PEG 6000) precipitation</w:t>
      </w:r>
      <w:sdt>
        <w:sdtPr>
          <w:rPr>
            <w:rFonts w:ascii="Times New Roman" w:hAnsi="Times New Roman"/>
            <w:color w:val="000000"/>
            <w:kern w:val="0"/>
            <w:sz w:val="24"/>
            <w:vertAlign w:val="superscript"/>
            <w:lang w:val="en-US"/>
            <w14:ligatures w14:val="none"/>
          </w:rPr>
          <w:tag w:val="MENDELEY_CITATION_v3_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"/>
          <w:id w:val="-1982375312"/>
          <w:placeholder>
            <w:docPart w:val="3EB599BEA33F41FEB02F600CB34AF55B"/>
          </w:placeholder>
        </w:sdtPr>
        <w:sdtEndPr/>
        <w:sdtContent>
          <w:r w:rsidRPr="00EF0EBC">
            <w:rPr>
              <w:rFonts w:ascii="Times New Roman" w:hAnsi="Times New Roman"/>
              <w:color w:val="000000"/>
              <w:kern w:val="0"/>
              <w:sz w:val="24"/>
              <w:vertAlign w:val="superscript"/>
              <w:lang w:val="en-US"/>
              <w14:ligatures w14:val="none"/>
            </w:rPr>
            <w:t>25</w:t>
          </w:r>
        </w:sdtContent>
      </w:sdt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The concentration of bacteriophage particles was determined with ELISA. Purified phage particl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were captured on the immunosorbent plate (Nunc) with immobilized anti-M13 antibodies (Sigma-Aldrich) and quantitated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HRP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-conjugated anti-M13 (GE Healthcare), anti-FLAG antibodies (Sigma-Aldrich)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ELISA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perform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using standard protocol.</w:t>
      </w:r>
      <w:r w:rsidR="001C72B2" w:rsidRPr="0038754D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Sequencing data indicated that 94% of the theoretically chosen sequences were present in </w:t>
      </w:r>
      <w:r w:rsidR="004D38D6" w:rsidRPr="004D38D6">
        <w:rPr>
          <w:rFonts w:ascii="Times New Roman" w:hAnsi="Times New Roman"/>
          <w:kern w:val="0"/>
          <w:sz w:val="24"/>
          <w:lang w:val="en-US"/>
          <w14:ligatures w14:val="none"/>
        </w:rPr>
        <w:t>resulting synthetic DNA library</w:t>
      </w:r>
      <w:r w:rsidR="004D38D6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</w:t>
      </w:r>
      <w:r w:rsidR="00080966">
        <w:rPr>
          <w:rFonts w:ascii="Times New Roman" w:hAnsi="Times New Roman"/>
          <w:kern w:val="0"/>
          <w:sz w:val="24"/>
          <w:lang w:val="en-US"/>
          <w14:ligatures w14:val="none"/>
        </w:rPr>
        <w:t>Supplementary figure 5</w:t>
      </w:r>
      <w:r w:rsidR="001C72B2" w:rsidRPr="0038754D">
        <w:rPr>
          <w:rFonts w:ascii="Times New Roman" w:hAnsi="Times New Roman"/>
          <w:kern w:val="0"/>
          <w:sz w:val="24"/>
          <w:lang w:val="en-US"/>
          <w14:ligatures w14:val="none"/>
        </w:rPr>
        <w:t>).</w:t>
      </w:r>
      <w:r w:rsidR="001C72B2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 </w:t>
      </w:r>
    </w:p>
    <w:p w14:paraId="5824365E" w14:textId="77777777" w:rsidR="00BA74A2" w:rsidRPr="001C72B2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00469376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2E93CB25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Expression of recombinant HLA-II protein</w:t>
      </w:r>
    </w:p>
    <w:p w14:paraId="76E50389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1934566F" w14:textId="0287953A" w:rsidR="00AC6A01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Recombinant HLA-II proteins HLA-DRB1*01:01 and HLA-DRB1*04:01 with empty peptide-binding groove used for phage display selection were produced in Drosophila melanogaster S2 cells as previously described</w:t>
      </w:r>
      <w:sdt>
        <w:sdtPr>
          <w:rPr>
            <w:rFonts w:ascii="Times New Roman" w:hAnsi="Times New Roman"/>
            <w:color w:val="000000"/>
            <w:kern w:val="0"/>
            <w:sz w:val="24"/>
            <w:vertAlign w:val="superscript"/>
            <w:lang w:val="en-US"/>
            <w14:ligatures w14:val="none"/>
          </w:rPr>
          <w:tag w:val="MENDELEY_CITATION_v3_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"/>
          <w:id w:val="-390260792"/>
          <w:placeholder>
            <w:docPart w:val="3EB599BEA33F41FEB02F600CB34AF55B"/>
          </w:placeholder>
        </w:sdtPr>
        <w:sdtEndPr/>
        <w:sdtContent>
          <w:r w:rsidRPr="00EF0EBC">
            <w:rPr>
              <w:rFonts w:ascii="Times New Roman" w:hAnsi="Times New Roman"/>
              <w:color w:val="000000"/>
              <w:kern w:val="0"/>
              <w:sz w:val="24"/>
              <w:vertAlign w:val="superscript"/>
              <w:lang w:val="en-US"/>
              <w14:ligatures w14:val="none"/>
            </w:rPr>
            <w:t>26</w:t>
          </w:r>
        </w:sdtContent>
      </w:sdt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. Briefly, the cell lines were created by stable transfection of HLA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R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HLA-DRB1*01:01 and HLA-DRB1*04:01)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α an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β chains in pMT-V5/His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RmH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ackbones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CoBlast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Invitrogen) for subsequent selection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lasticidi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The expression of HLA-II was induced with 1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u</w:t>
      </w:r>
      <w:r w:rsidRPr="00F3726E">
        <w:rPr>
          <w:rFonts w:ascii="Times New Roman" w:hAnsi="Times New Roman"/>
          <w:kern w:val="0"/>
          <w:sz w:val="24"/>
          <w:vertAlign w:val="superscript"/>
          <w:lang w:val="en-US"/>
          <w14:ligatures w14:val="none"/>
        </w:rPr>
        <w:t>2+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upon reaching density of 10 million cells/mL followed by 7 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lastRenderedPageBreak/>
        <w:t>days culturing in SF900 III media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ibc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at 27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 with shaking. The concentrated cell culture supernatant was purified with Ni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itrilotriaceti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cid (Ni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T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Qiage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onoQ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olumns (GE Healthcare) with 0−1 M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aC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gradient. HLA-II with CLIP in peptide-binding groove and HLA-DM recombinant proteins were expressed in HEK293F cells in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FreeStyl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medium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ibc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for 7 days following transient transfection of HLA α and β chains in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FUS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vector additionally encoding constant fragment of human immunoglobulin heavy chain (Fc) for complex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heterodimerizatio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nd higher expression yields. Recombinant protein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purifi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Protein G affinity column (GE Healthcare) by elution with 10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ly-HC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, pH 2.5 and neutralization of eluate by 1 M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is-HC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, pH 8.0. The obtained proteins were stored in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i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buffered saline (TBS) buffer (5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i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Cl, 15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aC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, pH 7.5) at 4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. CLIP peptide connected to the N-terminus of the HLA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R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β chain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cut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20 U/mg of biotinylated thrombin (Millipore) for 1 hour at 25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 just before use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>. T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hrombin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remov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y incubation with streptavidin-agarose for 15 min at 25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, the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flowthrough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HLA-II protein was transferred to the reaction buffer using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micon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1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kD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entrifuge unit (Millipore).</w:t>
      </w:r>
    </w:p>
    <w:p w14:paraId="07E49347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66F2D20C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Selection of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utoantigeni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peptides binding HLA-II molecules by phage display</w:t>
      </w:r>
    </w:p>
    <w:p w14:paraId="0C710C9A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67FD152F" w14:textId="77777777" w:rsidR="00BA74A2" w:rsidRPr="001C72B2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Recombinant HLA-II and HLA-DM protein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incubat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in equimolar quantity (5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mo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with 2.5x10</w:t>
      </w:r>
      <w:r w:rsidRPr="00F3726E">
        <w:rPr>
          <w:rFonts w:ascii="Times New Roman" w:hAnsi="Times New Roman"/>
          <w:kern w:val="0"/>
          <w:sz w:val="24"/>
          <w:vertAlign w:val="superscript"/>
          <w:lang w:val="en-US"/>
          <w14:ligatures w14:val="none"/>
        </w:rPr>
        <w:t>9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phages in phage binding buffer (5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sodium citrate, 15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aC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, 2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ethylenediaminetetraaceti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cid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EDT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, 0.2% NP-40, 1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henylmethylsulfony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luoride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MSF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, pH 6.0) in 5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t 25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 for 48 hours. Following the incubation, the mixture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was diluted to 1 mL with phage binding buffer containing 0.5% dry milk and applied to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immunotub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Nunc) for 2 hours at 37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 coated with L243 antibody and blocked with 5% dry milk in advance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Multiple sequential washing steps with 10 portions of 4 mL of phosphate-buffered saline (PBS) with 0.1% Tween 20 and 10 portions of 4 mL of PB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perform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The elution of the bounded phag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implement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y incubation with 1.5 mL of 10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ly-HC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, pH 2.5 at 25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 for 10 min with shaking followed by neutralization with 2 M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is-HC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, pH 8.0. The eluted phages were subjected to further infection of E. coli TG-1 cells in the log phase (OD</w:t>
      </w:r>
      <w:r w:rsidRPr="00F3726E">
        <w:rPr>
          <w:rFonts w:ascii="Times New Roman" w:hAnsi="Times New Roman"/>
          <w:kern w:val="0"/>
          <w:sz w:val="24"/>
          <w:vertAlign w:val="subscript"/>
          <w:lang w:val="en-US"/>
          <w14:ligatures w14:val="none"/>
        </w:rPr>
        <w:t>600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= 0.6) during 30 min without shaking.</w:t>
      </w:r>
      <w:r w:rsidR="001C72B2" w:rsidRPr="0038754D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r w:rsidR="001C72B2">
        <w:rPr>
          <w:rFonts w:ascii="Times New Roman" w:hAnsi="Times New Roman"/>
          <w:kern w:val="0"/>
          <w:sz w:val="24"/>
          <w:lang w:val="en-US"/>
          <w14:ligatures w14:val="none"/>
        </w:rPr>
        <w:t xml:space="preserve">The resulting peptide pools at each display step </w:t>
      </w:r>
      <w:proofErr w:type="gramStart"/>
      <w:r w:rsidR="001C72B2">
        <w:rPr>
          <w:rFonts w:ascii="Times New Roman" w:hAnsi="Times New Roman"/>
          <w:kern w:val="0"/>
          <w:sz w:val="24"/>
          <w:lang w:val="en-US"/>
          <w14:ligatures w14:val="none"/>
        </w:rPr>
        <w:t>were characterized</w:t>
      </w:r>
      <w:proofErr w:type="gramEnd"/>
      <w:r w:rsidR="001C72B2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y </w:t>
      </w:r>
      <w:proofErr w:type="spellStart"/>
      <w:r w:rsidR="001C72B2">
        <w:rPr>
          <w:rFonts w:ascii="Times New Roman" w:hAnsi="Times New Roman"/>
          <w:kern w:val="0"/>
          <w:sz w:val="24"/>
          <w:lang w:val="en-US"/>
          <w14:ligatures w14:val="none"/>
        </w:rPr>
        <w:t>NGS</w:t>
      </w:r>
      <w:proofErr w:type="spellEnd"/>
      <w:r w:rsidR="001C72B2">
        <w:rPr>
          <w:rFonts w:ascii="Times New Roman" w:hAnsi="Times New Roman"/>
          <w:kern w:val="0"/>
          <w:sz w:val="24"/>
          <w:lang w:val="en-US"/>
          <w14:ligatures w14:val="none"/>
        </w:rPr>
        <w:t>.</w:t>
      </w:r>
    </w:p>
    <w:p w14:paraId="7322907A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100D8173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"/>
          <w14:ligatures w14:val="none"/>
        </w:rPr>
        <w:t xml:space="preserve">Virtual binding assessment of </w:t>
      </w:r>
      <w:proofErr w:type="spellStart"/>
      <w:r w:rsidRPr="00F3726E">
        <w:rPr>
          <w:rFonts w:ascii="Times New Roman" w:hAnsi="Times New Roman"/>
          <w:kern w:val="0"/>
          <w:sz w:val="24"/>
          <w:lang w:val="en"/>
          <w14:ligatures w14:val="none"/>
        </w:rPr>
        <w:t>autoantigenic</w:t>
      </w:r>
      <w:proofErr w:type="spellEnd"/>
      <w:r w:rsidRPr="00F3726E">
        <w:rPr>
          <w:rFonts w:ascii="Times New Roman" w:hAnsi="Times New Roman"/>
          <w:kern w:val="0"/>
          <w:sz w:val="24"/>
          <w:lang w:val="en"/>
          <w14:ligatures w14:val="none"/>
        </w:rPr>
        <w:t xml:space="preserve"> peptides</w:t>
      </w:r>
    </w:p>
    <w:p w14:paraId="712BC642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3761B5A2" w14:textId="6030A65F" w:rsidR="003A47C6" w:rsidRPr="00F3726E" w:rsidRDefault="00BA74A2" w:rsidP="00F9776E">
      <w:pPr>
        <w:spacing w:after="0" w:line="240" w:lineRule="auto"/>
        <w:ind w:firstLine="709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Each 44-mer peptide of the autoantigen library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split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into all possible 15-mers peptides. Then, binding affinities between the resulting 15-mers and HLA-DRB1*01:01/HLA-DRB1*04:01 molecules were predicted using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etMHCIIpa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v4.0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(https://services.healthtech.dtu.dk/services/NetMHCIIpan-4.0/). The binding affinity between a 44-mer peptide and an HLA-II molecule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then defin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s a minimum affinity across all 15-mer peptides of the parental peptide. The previously developed T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oV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ramework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us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o implement the aforementioned procedure. ROC curves were constructed and visualized using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cikit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learn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eabor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packages for Python programming language, respectively.</w:t>
      </w:r>
      <w:r w:rsidR="003A47C6" w:rsidRPr="0038754D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Using a threshold binding affinity value (e.g., 50 </w:t>
      </w:r>
      <w:proofErr w:type="spellStart"/>
      <w:r w:rsidR="003A47C6" w:rsidRPr="0038754D">
        <w:rPr>
          <w:rFonts w:ascii="Times New Roman" w:hAnsi="Times New Roman"/>
          <w:kern w:val="0"/>
          <w:sz w:val="24"/>
          <w:lang w:val="en-US"/>
          <w14:ligatures w14:val="none"/>
        </w:rPr>
        <w:t>nM</w:t>
      </w:r>
      <w:proofErr w:type="spellEnd"/>
      <w:r w:rsidR="003A47C6" w:rsidRPr="0038754D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, we defined sets of tightly binding peptides (IC50 lower than the threshold) and weakly binding peptides (IC50 </w:t>
      </w:r>
      <w:r w:rsidR="003A47C6" w:rsidRPr="0038754D">
        <w:rPr>
          <w:rFonts w:ascii="Times New Roman" w:hAnsi="Times New Roman"/>
          <w:color w:val="000000"/>
          <w:kern w:val="0"/>
          <w:sz w:val="24"/>
          <w:lang w:val="en-US"/>
          <w14:ligatures w14:val="none"/>
        </w:rPr>
        <w:t>higher than the threshold</w:t>
      </w:r>
      <w:r w:rsidR="003A47C6" w:rsidRPr="0038754D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. </w:t>
      </w:r>
      <w:r w:rsidR="003A47C6" w:rsidRPr="0038754D">
        <w:rPr>
          <w:rFonts w:ascii="Times New Roman" w:hAnsi="Times New Roman"/>
          <w:color w:val="000000"/>
          <w:kern w:val="0"/>
          <w:sz w:val="24"/>
          <w:lang w:val="en-US"/>
          <w14:ligatures w14:val="none"/>
        </w:rPr>
        <w:t xml:space="preserve">This allowed to estimate the sensitivity (the fraction of tight binders within peptides following two selection rounds) </w:t>
      </w:r>
      <w:r w:rsidR="003A47C6" w:rsidRPr="0038754D">
        <w:rPr>
          <w:rFonts w:ascii="Times New Roman" w:hAnsi="Times New Roman"/>
          <w:kern w:val="0"/>
          <w:sz w:val="24"/>
          <w:lang w:val="en-US"/>
          <w14:ligatures w14:val="none"/>
        </w:rPr>
        <w:t xml:space="preserve">and specificity (the fraction of weakly binding peptides washed out following the second selection round) of the phage display rounds for HLA-DRB1*01:01 or HLA-DRB1*04:01. The predicted binding affinity threshold </w:t>
      </w:r>
      <w:proofErr w:type="gramStart"/>
      <w:r w:rsidR="003A47C6" w:rsidRPr="0038754D">
        <w:rPr>
          <w:rFonts w:ascii="Times New Roman" w:hAnsi="Times New Roman"/>
          <w:kern w:val="0"/>
          <w:sz w:val="24"/>
          <w:lang w:val="en-US"/>
          <w14:ligatures w14:val="none"/>
        </w:rPr>
        <w:t>was then plotted</w:t>
      </w:r>
      <w:proofErr w:type="gramEnd"/>
      <w:r w:rsidR="003A47C6" w:rsidRPr="0038754D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the resulting sensitivity/specificity values as a receiver operating characteristic (ROC) curve (</w:t>
      </w:r>
      <w:r w:rsidR="0049776D">
        <w:rPr>
          <w:rFonts w:ascii="Times New Roman" w:hAnsi="Times New Roman"/>
          <w:kern w:val="0"/>
          <w:sz w:val="24"/>
          <w:lang w:val="en-US"/>
          <w14:ligatures w14:val="none"/>
        </w:rPr>
        <w:t>Supplementary figure 6</w:t>
      </w:r>
      <w:r w:rsidR="003A47C6" w:rsidRPr="0038754D">
        <w:rPr>
          <w:rFonts w:ascii="Times New Roman" w:hAnsi="Times New Roman"/>
          <w:kern w:val="0"/>
          <w:sz w:val="24"/>
          <w:lang w:val="en-US"/>
          <w14:ligatures w14:val="none"/>
        </w:rPr>
        <w:t>). The areas under the ROC curves (ROC AUC) for HLA-DRB1*01:01 and HLA-DRB1*04:01 were 0.7 and 0.72, respectively, indicating a moderate and significant degree of concordance between the phage display experimental results and the computational estimation.</w:t>
      </w:r>
    </w:p>
    <w:p w14:paraId="3A81D1CE" w14:textId="77777777" w:rsidR="00BA74A2" w:rsidRPr="003A47C6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215AB064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2F2DBD07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lastRenderedPageBreak/>
        <w:t>HLA typing</w:t>
      </w:r>
    </w:p>
    <w:p w14:paraId="08B98113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4F996CF9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o determine the HLA-II genotype of the donor peripheral blood mononuclear cells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BM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were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resuspende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in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Qiazo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reagent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Qiage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,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otal RNA was extracted according to manufacturer’s protocol and used for next-generation sequencing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G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library preparation. First strand cDNA synthesis was performed with specific primers corresponding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o a highly conserved regions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of HLA-A, HLA-B, HLA-C, HLA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QB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nd HLA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RB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genes. Next, cDNA was amplified with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8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primer mixes covering exons 2-4 of HLA-I and exons 2-3 of HLA-II in 8 separate PCR reactions for each individual. Eight products of the first PCR reactions for each donor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were mixed and amplified with IDT for Illumina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U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Indexes kit (Illumina, USA)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Librari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purifi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mpur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XP beads (Beckman Coulter, USA) according to manufacturer's protocol. Sequencing was performed on Illumina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iSeq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Illumina, USA) paired end, 250.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ioinformati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data analysis was performed in R IDE using a custom algorithm (https://github.com/asya-minervina/HLA) that aligns raw sequencing reads to HLA sequence database (extracted from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IMGT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/HLA database), get rid of PCR and sequencing errors and assemble HLA genotype of individual.</w:t>
      </w:r>
    </w:p>
    <w:p w14:paraId="4BF679B4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49A7C1C9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G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nd data analysis</w:t>
      </w:r>
    </w:p>
    <w:p w14:paraId="43C21C3A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08C1BF9B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Two-round PCR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employ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o prepare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G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libraries. Purified phage particles were amplified with forward primer (5’-GTCTCGTGGGCTCGGAGATGTGTATAAGAGACAGACTAACGAGGGCAA-3’) and reverse primer (5’-TCGTCGGCAGCGTCAGATGTGTATAAGAGACAGCAACAGTTTCGGCTT-3’) using the maximum number of amplification rounds before the appearance of PCR product assessed by agarose gel electrophoresis. The resulting product was cleaned using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gencourt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MPur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XP magnetic beads (Beckman Coulter) according to manufacturer’s instructions and amplified with forward (5’-AATGATACGGCGACCACCGAGATCTACACXXXXXXXXTCGTCGGCAGCGTCAG-3’) and reverse primers (5’-CAAGCAGAAGACGGCATACGAGATXXXXXXXXGTCTCGTGGGCTCGG-3’) carrying specific sequences of indexes. The obtained librari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clean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magnetic beads and sequencing was performed on Illumina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iSeq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Illumina, USA).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iXCR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software (www.mixcr.com)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utiliz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o analyze the raw data. Since the data does not consist of immune receptor sequences and lacks the CDR3 region, custom referenc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construct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o simulate the crucial anchor points (the start and end of the "CDR3") required for the correct functionality of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iXCR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In this process, constant sequences surrounding the peptide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employ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s V and J segments, while diverse peptide sequences were used as the CDR3.</w:t>
      </w:r>
    </w:p>
    <w:p w14:paraId="0BE04B51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36B62A22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Recombinant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hioredoxi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- peptide fused proteins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-peptides) production</w:t>
      </w:r>
    </w:p>
    <w:p w14:paraId="057B2DAD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6193F8B9" w14:textId="488F346F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The sequences of antigenic peptides (12 to 44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>a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were added to the C-terminus of bacterial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hrough serine-glycine linker in pET32CH construct carrying His-tag for purification. The negative control (TL) encoded only linker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sequences in the construct.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peptides were produced in E. coli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L21(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E3) cells in soluble form and purified sequentially with Ni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T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Qiage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uperde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30 (GE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Healhcar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columns. The purity of the protein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analyz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y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Laemmli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PAGE and was assessed as more than 90%.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peptides were chemically biotinylated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EZ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Link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ulf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-NHS-LC-biotin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herm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isher Scientific) in molar ratio 1:20 for 1 hour at 25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 and then purified from unbound label using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micon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1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kD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entrifuge unit (Millipore).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he labeling was confirmed by WB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Streptavidin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HRP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staining. Proteins were stored at −20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 in PBS.</w:t>
      </w:r>
      <w:r w:rsidR="00395AE7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</w:p>
    <w:p w14:paraId="04B9B7DD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63CF46EA" w14:textId="34345C42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Determination of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-peptide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>/HLA-II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inding </w:t>
      </w:r>
    </w:p>
    <w:p w14:paraId="21E0709A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3A4C8582" w14:textId="5221C45F" w:rsidR="00395AE7" w:rsidRPr="00F3726E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To assess peptide binding to HLA-II molecule biotinylate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peptides (75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were incubated with HLA-II recombinant protein carrying Fc fragment (HLA-DRB1</w:t>
      </w:r>
      <w:r w:rsidRPr="00F3726E">
        <w:rPr>
          <w:rFonts w:ascii="Cambria Math" w:hAnsi="Cambria Math" w:cs="Cambria Math"/>
          <w:kern w:val="0"/>
          <w:sz w:val="24"/>
          <w:lang w:val="en-US"/>
          <w14:ligatures w14:val="none"/>
        </w:rPr>
        <w:t>*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01:01 or HLA-DRB1</w:t>
      </w:r>
      <w:r w:rsidRPr="00F3726E">
        <w:rPr>
          <w:rFonts w:ascii="Cambria Math" w:hAnsi="Cambria Math" w:cs="Cambria Math"/>
          <w:kern w:val="0"/>
          <w:sz w:val="24"/>
          <w:lang w:val="en-US"/>
          <w14:ligatures w14:val="none"/>
        </w:rPr>
        <w:t>*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04:01) (15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at 37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 in PBS in 50 </w:t>
      </w:r>
      <w:proofErr w:type="spellStart"/>
      <w:r w:rsidRPr="00F3726E">
        <w:rPr>
          <w:rFonts w:ascii="Times New Roman" w:hAnsi="Times New Roman" w:cs="Times New Roman"/>
          <w:kern w:val="0"/>
          <w:sz w:val="24"/>
          <w:lang w:val="en-US"/>
          <w14:ligatures w14:val="none"/>
        </w:rPr>
        <w:t>μ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overnight.  HLA-II/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peptide complex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captur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on the immunosorbent plate (Nunc) with immobilized L243 antibody. HLA-II bound biotinylated peptid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quantitat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HRP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conjugated streptavidin. </w:t>
      </w:r>
      <w:proofErr w:type="gramStart"/>
      <w:r w:rsidR="00B07B61">
        <w:rPr>
          <w:rFonts w:ascii="Times New Roman" w:hAnsi="Times New Roman"/>
          <w:kern w:val="0"/>
          <w:sz w:val="24"/>
          <w:lang w:val="en-US"/>
          <w14:ligatures w14:val="none"/>
        </w:rPr>
        <w:t>HA</w:t>
      </w:r>
      <w:proofErr w:type="gramEnd"/>
      <w:r w:rsidR="00B07B61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peptide </w:t>
      </w:r>
      <w:r w:rsidR="00B07B61" w:rsidRPr="00F3726E">
        <w:rPr>
          <w:rFonts w:ascii="Times New Roman" w:hAnsi="Times New Roman"/>
          <w:kern w:val="0"/>
          <w:sz w:val="24"/>
          <w:lang w:val="en-US"/>
          <w14:ligatures w14:val="none"/>
        </w:rPr>
        <w:t>(</w:t>
      </w:r>
      <w:r w:rsidR="00B07B61" w:rsidRPr="00F45F9D">
        <w:rPr>
          <w:rFonts w:ascii="Times New Roman" w:hAnsi="Times New Roman"/>
          <w:kern w:val="0"/>
          <w:sz w:val="24"/>
          <w:lang w:val="en-US"/>
          <w14:ligatures w14:val="none"/>
        </w:rPr>
        <w:t>hemagglutinin fragment of influenza A virus</w:t>
      </w:r>
      <w:r w:rsidR="00B07B61"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r w:rsidR="00B07B61">
        <w:rPr>
          <w:rFonts w:ascii="Times New Roman" w:hAnsi="Times New Roman"/>
          <w:kern w:val="0"/>
          <w:sz w:val="24"/>
          <w:lang w:val="en-US"/>
          <w14:ligatures w14:val="none"/>
        </w:rPr>
        <w:t>-</w:t>
      </w:r>
      <w:r w:rsidR="00B07B61" w:rsidRPr="00F45F9D">
        <w:rPr>
          <w:rFonts w:ascii="Times New Roman" w:hAnsi="Times New Roman"/>
          <w:kern w:val="0"/>
          <w:sz w:val="24"/>
          <w:lang w:val="en-US"/>
          <w14:ligatures w14:val="none"/>
        </w:rPr>
        <w:t>HA</w:t>
      </w:r>
      <w:r w:rsidR="00B07B61" w:rsidRPr="00F45F9D">
        <w:rPr>
          <w:rFonts w:ascii="Times New Roman" w:hAnsi="Times New Roman"/>
          <w:kern w:val="0"/>
          <w:sz w:val="24"/>
          <w:vertAlign w:val="subscript"/>
          <w:lang w:val="en-US"/>
          <w14:ligatures w14:val="none"/>
        </w:rPr>
        <w:t>306-318</w:t>
      </w:r>
      <w:r w:rsidR="00B07B61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r w:rsidR="00B07B6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in fusion with </w:t>
      </w:r>
      <w:proofErr w:type="spellStart"/>
      <w:r w:rsidR="00B07B6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rx</w:t>
      </w:r>
      <w:proofErr w:type="spellEnd"/>
      <w:r w:rsidR="00B07B61" w:rsidRPr="00F3726E">
        <w:rPr>
          <w:rFonts w:ascii="Times New Roman" w:hAnsi="Times New Roman"/>
          <w:kern w:val="0"/>
          <w:sz w:val="24"/>
          <w:lang w:val="en-US"/>
          <w14:ligatures w14:val="none"/>
        </w:rPr>
        <w:t>)</w:t>
      </w:r>
      <w:r w:rsidR="00B07B61" w:rsidRPr="00B07B61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r w:rsidR="00B07B61">
        <w:rPr>
          <w:rFonts w:ascii="Times New Roman" w:hAnsi="Times New Roman"/>
          <w:kern w:val="0"/>
          <w:sz w:val="24"/>
          <w:lang w:val="en-US"/>
          <w14:ligatures w14:val="none"/>
        </w:rPr>
        <w:t xml:space="preserve">was used as </w:t>
      </w:r>
      <w:r w:rsidR="00B07B61" w:rsidRPr="00F3726E">
        <w:rPr>
          <w:rFonts w:ascii="Times New Roman" w:hAnsi="Times New Roman"/>
          <w:kern w:val="0"/>
          <w:sz w:val="24"/>
          <w:lang w:val="en-US"/>
          <w14:ligatures w14:val="none"/>
        </w:rPr>
        <w:t>positive control</w:t>
      </w:r>
      <w:r w:rsidR="00B07B61">
        <w:rPr>
          <w:rFonts w:ascii="Times New Roman" w:hAnsi="Times New Roman"/>
          <w:kern w:val="0"/>
          <w:sz w:val="24"/>
          <w:lang w:val="en-US"/>
          <w14:ligatures w14:val="none"/>
        </w:rPr>
        <w:t>.</w:t>
      </w:r>
      <w:r w:rsidR="00B07B61"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L peptide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r w:rsidR="00A747C0">
        <w:rPr>
          <w:rFonts w:ascii="Times New Roman" w:hAnsi="Times New Roman"/>
          <w:kern w:val="0"/>
          <w:sz w:val="24"/>
          <w:lang w:val="en-US"/>
          <w14:ligatures w14:val="none"/>
        </w:rPr>
        <w:t xml:space="preserve">with S-G linker 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ithout fused peptide) was used as a negative control.</w:t>
      </w:r>
      <w:r w:rsidR="00395AE7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</w:p>
    <w:p w14:paraId="24AAA398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4152D01E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2106D6D5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Identification of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utoantigeni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peptides presented on HLA-II molecules of human Monocyte-derived Dendritic cells (Mo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C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with LC-MS/MS</w:t>
      </w:r>
    </w:p>
    <w:p w14:paraId="1E6C6B3E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405AF666" w14:textId="7164FD73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BM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ere extracted from whole blood using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Ficol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gradient centrifugation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resuspende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in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RPMI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dvanced medium with 10% fetal bovine serum (FBS), 100 U/mL penicillin, 10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g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/mL streptomycin, 0.25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g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/mL Amphotericin B, and 2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lutaMA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ibc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and plated to 25 cm</w:t>
      </w:r>
      <w:r w:rsidRPr="00F3726E">
        <w:rPr>
          <w:rFonts w:ascii="Times New Roman" w:hAnsi="Times New Roman"/>
          <w:kern w:val="0"/>
          <w:sz w:val="24"/>
          <w:vertAlign w:val="superscript"/>
          <w:lang w:val="en-US"/>
          <w14:ligatures w14:val="none"/>
        </w:rPr>
        <w:t>2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ultural flasks in 6x10</w:t>
      </w:r>
      <w:r w:rsidRPr="00F3726E">
        <w:rPr>
          <w:rFonts w:ascii="Times New Roman" w:hAnsi="Times New Roman"/>
          <w:kern w:val="0"/>
          <w:sz w:val="24"/>
          <w:vertAlign w:val="superscript"/>
          <w:lang w:val="en-US"/>
          <w14:ligatures w14:val="none"/>
        </w:rPr>
        <w:t>6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ell/mL concentration. Following 2 hours incubation unbound cells were removed and media was changed to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RPMI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ull containing IL-4 (100 ng/mL) and granulocyte-macrophage colony-stimulating factor (GM-CSF) (50 ng/mL)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temCel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echnologies). Mo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C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differentiat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or 6 days with change of media every 2 days. Bacterial lipopolysaccharide (LPS) (1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g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/mL) was added after 6 days and Mo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C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ere cultivated for 24 hours for maturation. Next, Mo-DC or DC2.4 (loaded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peptides) were unbound by cell scrapper, lysed in PBS with 0.25% of sodium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eoxycholat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in presence of complete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EDT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free inhibitors (Roche)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MSF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epstati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EDT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or 1 hour at 4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 following centrifugation at 16.000g for 20 min. Cleared cell lysates were incubated with Protein A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epharos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olumn for 30 min at 4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. The flow-through was incubated overnight at 4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 with Protein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epharos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resin covalently bound to L243 antibody. The resin was prepared according to the published protocol. The resin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wash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40 volumes of PBS. </w:t>
      </w:r>
      <w:proofErr w:type="spellStart"/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MHC</w:t>
      </w:r>
      <w:proofErr w:type="spellEnd"/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 xml:space="preserve">(peptide–MHC) 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omplexes were eluted with 0.1%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ifluoroaceti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cid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F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and heated at 70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 for 10 min for elution of peptides. Alternatively, cell lysates were applied to Superdex75 (GE Healthcare) column. High-molecular fractions were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ollected,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he presence of HLA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R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molecules was verified by ELISA with immobilized L243 antibody and detected with rabbit anti-</w:t>
      </w:r>
      <w:r>
        <w:rPr>
          <w:rFonts w:ascii="Times New Roman" w:hAnsi="Times New Roman"/>
          <w:kern w:val="0"/>
          <w:sz w:val="24"/>
          <w:lang w:val="en-US"/>
          <w14:ligatures w14:val="none"/>
        </w:rPr>
        <w:t>HLA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II polyclonal serum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HRP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conjugated anti-rabbit antibody (Sigma). The fraction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lyophiliz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nd desalted using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DB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RPS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tageTip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s it was described earlier</w:t>
      </w:r>
      <w:sdt>
        <w:sdtPr>
          <w:rPr>
            <w:rFonts w:ascii="Times New Roman" w:hAnsi="Times New Roman"/>
            <w:color w:val="000000"/>
            <w:kern w:val="0"/>
            <w:sz w:val="24"/>
            <w:vertAlign w:val="superscript"/>
            <w:lang w:val="en-US"/>
            <w14:ligatures w14:val="none"/>
          </w:rPr>
          <w:tag w:val="MENDELEY_CITATION_v3_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"/>
          <w:id w:val="-1992787221"/>
          <w:placeholder>
            <w:docPart w:val="3EB599BEA33F41FEB02F600CB34AF55B"/>
          </w:placeholder>
        </w:sdtPr>
        <w:sdtEndPr/>
        <w:sdtContent>
          <w:r w:rsidRPr="00EF0EBC">
            <w:rPr>
              <w:rFonts w:ascii="Times New Roman" w:hAnsi="Times New Roman"/>
              <w:color w:val="000000"/>
              <w:kern w:val="0"/>
              <w:sz w:val="24"/>
              <w:vertAlign w:val="superscript"/>
              <w:lang w:val="en-US"/>
              <w14:ligatures w14:val="none"/>
            </w:rPr>
            <w:t>30</w:t>
          </w:r>
        </w:sdtContent>
      </w:sdt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LC-MS/MS analysi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conduct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using the Q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Exactiv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HF benchtop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Orbitrap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mass spectrometer coupled to the Ultimate 3000 Nano LC System via a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anoelectrospray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source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herm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isher Scientific). The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HPL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system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configur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in a trap-elute mode. Peptides were loaded on an Acclaim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epMap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100 (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10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m</w:t>
      </w:r>
      <w:proofErr w:type="spellEnd"/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× 2 cm) trap column and separated on an Acclaim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epMap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100 (75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× 50 cm) column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herm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isher Scientific). Correlation of MS/MS spectra with peptide sequenc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made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using PEAKS Studio 8.0 software. The false discovery rate (FDR) for peptide-spectrum matches was set to 0.01 and was determined by searching a reverse database. Peptide identification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perform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an allowed initial precursor mass deviation up to 10 ppm and an allowed fragment mass deviation of 0.05 Da.</w:t>
      </w:r>
    </w:p>
    <w:p w14:paraId="7CAB8ED4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5C934ACF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ransduction of DC2.4 and HeLa cell lines</w:t>
      </w:r>
    </w:p>
    <w:p w14:paraId="19A9C157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206AEDCA" w14:textId="77777777" w:rsidR="00BA74A2" w:rsidRPr="00224CA8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Lentiviral particle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produc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by PEI co-transfection of HEK293T cells with plasmids encoding gene of interest and packaging plasmids. The medium was changed after 6 hours post-transfection to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Opti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MEM supplemented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lutaMA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, Sodium Pyruvate and 5% FBS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ibc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. Supernatant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collect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48 hours post-transfection. Medium containing lentiviral particles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olybren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Merck) at 1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g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/mL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added to cell line in 6 well plate and centrifuged at 1,200g for 90 min at 30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.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he following day culture medium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chang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o usual medium. The expression of CD80 and HLA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R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assess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ovoCyt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low cytometer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CE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using 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lastRenderedPageBreak/>
        <w:t xml:space="preserve">fluorophore-conjugated antibodies: anti-human CD80-PE (clone W17149D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iolegen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and anti-human HLA-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DR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APC (clone L243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iolegen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.</w:t>
      </w:r>
    </w:p>
    <w:p w14:paraId="4131274A" w14:textId="77777777" w:rsidR="00BA74A2" w:rsidRPr="00F3726E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15BD119C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T cell </w:t>
      </w:r>
      <w:r w:rsidRPr="00F3726E">
        <w:rPr>
          <w:rFonts w:ascii="Times New Roman" w:hAnsi="Times New Roman"/>
          <w:i/>
          <w:iCs/>
          <w:kern w:val="0"/>
          <w:sz w:val="24"/>
          <w:lang w:val="en-US"/>
          <w14:ligatures w14:val="none"/>
        </w:rPr>
        <w:t>in vitro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expansion and intracellular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IF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-γ, IL-2 staining</w:t>
      </w:r>
    </w:p>
    <w:p w14:paraId="11594B57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29AC0EE4" w14:textId="727A0F76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The methodology was adapted from the published protocol.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BM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ere extracted from whole blood using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Ficol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gradient centrifugation, counted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resuspende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t 0.5 million cells/mL in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RPMI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ull supplemented with IL-4 (100 ng/mL), GM-CSF (50 ng/mL),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Fms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-related tyrosine kinase 3 ligand (Flt3-L) (50 ng/mL)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temCel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Technologies).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200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L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of cell suspension were added to 96-well round bottom cell plate (Corning) and incubated for 24 hours. Next, half of the media was changed to final concentration of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1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of each of pooled synthetic peptides and 1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g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/mL of LPS and incubated for 24 hours. Next, half of the media was changed to final concentration of IL-2 (10 IU/mL), IL-7 (10 ng/mL), and IL-15 (10 ng/mL). Then media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chang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every 2–3 days. Last media change excluded growth factors. On day 10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BM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ere collected and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resuspende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t 1 million cells per well in AIM-V medium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ibc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supplemented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lbuMAX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ibc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with final concentration of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1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M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of tested synthetic peptide and HeLa expressing CD80 and HLA-II (Supplementary figure </w:t>
      </w:r>
      <w:r w:rsidR="002155CD">
        <w:rPr>
          <w:rFonts w:ascii="Times New Roman" w:hAnsi="Times New Roman"/>
          <w:kern w:val="0"/>
          <w:sz w:val="24"/>
          <w:lang w:val="en-US"/>
          <w14:ligatures w14:val="none"/>
        </w:rPr>
        <w:t>7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in 96-well round bottom plate. After 3 hours of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incubation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refeldi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iolegen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was added at concentration 1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g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/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L.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or positive control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BM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ere stimulated with 50 ng/mL PMA (Merck) and 1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g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/mL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Ionomyci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Merck) for 2 hours, then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refeldi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iolegen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add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t concentration 10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μg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/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mL.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BM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incubat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or 14 hours after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refeldi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A addition before intracellular cytokine staining.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PBMC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washed with PBS and blocked with 5% normal mouse serum (NMS)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herm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isher Scientific)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. Cell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stain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anti-human CD3-FITC (clone OKT3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iolegen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and CD4-APC-AlexaFluor750 (clone S3.5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Thermo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isher Scientific) antibodies for 15 min at 4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. Then cell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washed with PBS and fixed with 2% paraformaldehyde in PBS for 20 min at 4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C.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Cells were washed, blocked with 5% NMS, and stained with anti-human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IF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-γ-PE (clone 4S.B3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iolegen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) and anti-human IL-2-APC (clone MQ1-17H12,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Biolegen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 antibodies for 40 min at 4</w:t>
      </w:r>
      <w:r w:rsidRPr="00F3726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°</w:t>
      </w: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C in PBS supplemented with 0.2%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aponin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(Merck). Cell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ere analyz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NovoCyte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flow cytometer (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ACEA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).</w:t>
      </w:r>
    </w:p>
    <w:p w14:paraId="48C402D7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22ADCCEC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Statistical analysis</w:t>
      </w:r>
    </w:p>
    <w:p w14:paraId="009B32E9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</w:p>
    <w:p w14:paraId="5CFCB875" w14:textId="77777777" w:rsidR="00BA74A2" w:rsidRPr="00280ECF" w:rsidRDefault="00BA74A2" w:rsidP="00F9776E">
      <w:pPr>
        <w:spacing w:after="0" w:line="240" w:lineRule="auto"/>
        <w:jc w:val="both"/>
        <w:rPr>
          <w:rFonts w:ascii="Times New Roman" w:hAnsi="Times New Roman"/>
          <w:kern w:val="0"/>
          <w:sz w:val="24"/>
          <w:lang w:val="en-US"/>
          <w14:ligatures w14:val="none"/>
        </w:rPr>
      </w:pPr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Statistical analysis </w:t>
      </w:r>
      <w:proofErr w:type="gram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was performed</w:t>
      </w:r>
      <w:proofErr w:type="gram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with </w:t>
      </w:r>
      <w:proofErr w:type="spellStart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>GraphPad</w:t>
      </w:r>
      <w:proofErr w:type="spellEnd"/>
      <w:r w:rsidRPr="00F3726E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Prism and Python. Statistical test employed is denoted in each figure legend; * indicates p &lt; 0.05, ** p &lt; 0.01, *** p &lt; 0.001, **** p &lt; 0.0001.</w:t>
      </w:r>
    </w:p>
    <w:p w14:paraId="663D59F6" w14:textId="77777777" w:rsidR="00661B95" w:rsidRDefault="00661B95" w:rsidP="0038754D">
      <w:pPr>
        <w:jc w:val="both"/>
        <w:rPr>
          <w:lang w:val="en-US"/>
        </w:rPr>
      </w:pPr>
    </w:p>
    <w:p w14:paraId="5AB12887" w14:textId="77777777" w:rsidR="00216DFD" w:rsidRDefault="00216DFD" w:rsidP="0038754D">
      <w:pPr>
        <w:jc w:val="both"/>
        <w:rPr>
          <w:lang w:val="en-US"/>
        </w:rPr>
      </w:pPr>
    </w:p>
    <w:p w14:paraId="596CAE0A" w14:textId="77777777" w:rsidR="00216DFD" w:rsidRDefault="00216DFD" w:rsidP="0038754D">
      <w:pPr>
        <w:jc w:val="both"/>
        <w:rPr>
          <w:lang w:val="en-US"/>
        </w:rPr>
      </w:pPr>
    </w:p>
    <w:bookmarkEnd w:id="0"/>
    <w:p w14:paraId="49669A73" w14:textId="77777777" w:rsidR="00216DFD" w:rsidRPr="00BA74A2" w:rsidRDefault="00216DFD" w:rsidP="0038754D">
      <w:pPr>
        <w:jc w:val="both"/>
        <w:rPr>
          <w:lang w:val="en-US"/>
        </w:rPr>
      </w:pPr>
    </w:p>
    <w:sectPr w:rsidR="00216DFD" w:rsidRPr="00BA74A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3690531" w16cex:dateUtc="2024-09-11T06:44:00Z"/>
  <w16cex:commentExtensible w16cex:durableId="7DB15C8E" w16cex:dateUtc="2024-09-11T0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BE048D" w16cid:durableId="23690531"/>
  <w16cid:commentId w16cid:paraId="6DD0DD75" w16cid:durableId="7DB15C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4A2"/>
    <w:rsid w:val="00080966"/>
    <w:rsid w:val="000E32AA"/>
    <w:rsid w:val="00106D4F"/>
    <w:rsid w:val="001C72B2"/>
    <w:rsid w:val="002155CD"/>
    <w:rsid w:val="00216DFD"/>
    <w:rsid w:val="00263730"/>
    <w:rsid w:val="0038754D"/>
    <w:rsid w:val="00395AE7"/>
    <w:rsid w:val="003A47C6"/>
    <w:rsid w:val="0049776D"/>
    <w:rsid w:val="004D38D6"/>
    <w:rsid w:val="004F6B25"/>
    <w:rsid w:val="00657318"/>
    <w:rsid w:val="00661B95"/>
    <w:rsid w:val="007365D8"/>
    <w:rsid w:val="00793889"/>
    <w:rsid w:val="00882ABC"/>
    <w:rsid w:val="00A747C0"/>
    <w:rsid w:val="00AC6A01"/>
    <w:rsid w:val="00B07B61"/>
    <w:rsid w:val="00BA74A2"/>
    <w:rsid w:val="00C628B2"/>
    <w:rsid w:val="00CB0CB9"/>
    <w:rsid w:val="00DC148A"/>
    <w:rsid w:val="00F9776E"/>
    <w:rsid w:val="00FE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4F92C2"/>
  <w15:chartTrackingRefBased/>
  <w15:docId w15:val="{79CCE7BC-02E9-4F56-9614-20893888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74A2"/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93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793889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a5">
    <w:name w:val="annotation text"/>
    <w:basedOn w:val="a"/>
    <w:link w:val="a6"/>
    <w:uiPriority w:val="99"/>
    <w:semiHidden/>
    <w:unhideWhenUsed/>
    <w:rsid w:val="001C72B2"/>
    <w:pPr>
      <w:spacing w:before="120" w:after="24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1C72B2"/>
    <w:rPr>
      <w:rFonts w:ascii="Times New Roman" w:hAnsi="Times New Roman"/>
      <w:sz w:val="20"/>
      <w:szCs w:val="20"/>
      <w:lang w:val="en-US"/>
    </w:rPr>
  </w:style>
  <w:style w:type="character" w:styleId="a7">
    <w:name w:val="annotation reference"/>
    <w:basedOn w:val="a0"/>
    <w:uiPriority w:val="99"/>
    <w:semiHidden/>
    <w:unhideWhenUsed/>
    <w:rsid w:val="001C72B2"/>
    <w:rPr>
      <w:sz w:val="16"/>
      <w:szCs w:val="16"/>
    </w:rPr>
  </w:style>
  <w:style w:type="paragraph" w:styleId="a8">
    <w:name w:val="Revision"/>
    <w:hidden/>
    <w:uiPriority w:val="99"/>
    <w:semiHidden/>
    <w:rsid w:val="00FE1E01"/>
    <w:pPr>
      <w:spacing w:after="0" w:line="240" w:lineRule="auto"/>
    </w:pPr>
    <w:rPr>
      <w:kern w:val="2"/>
      <w14:ligatures w14:val="standardContextual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AC6A01"/>
    <w:pPr>
      <w:spacing w:before="0" w:after="160"/>
    </w:pPr>
    <w:rPr>
      <w:rFonts w:asciiTheme="minorHAnsi" w:hAnsiTheme="minorHAnsi"/>
      <w:b/>
      <w:bCs/>
      <w:kern w:val="2"/>
      <w:lang w:val="ru-RU"/>
      <w14:ligatures w14:val="standardContextual"/>
    </w:rPr>
  </w:style>
  <w:style w:type="character" w:customStyle="1" w:styleId="aa">
    <w:name w:val="Тема примечания Знак"/>
    <w:basedOn w:val="a6"/>
    <w:link w:val="a9"/>
    <w:uiPriority w:val="99"/>
    <w:semiHidden/>
    <w:rsid w:val="00AC6A01"/>
    <w:rPr>
      <w:rFonts w:ascii="Times New Roman" w:hAnsi="Times New Roman"/>
      <w:b/>
      <w:bCs/>
      <w:kern w:val="2"/>
      <w:sz w:val="20"/>
      <w:szCs w:val="20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7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3EB599BEA33F41FEB02F600CB34AF55B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DA8B6940-604D-4933-AD1E-8825E77D5E43}"/>
      </w:docPartPr>
      <w:docPartBody>
        <w:p w:rsidR="00AA0B05" w:rsidRDefault="00D373BC" w:rsidP="00D373BC">
          <w:pPr>
            <w:pStyle w:val="3EB599BEA33F41FEB02F600CB34AF55B"/>
          </w:pPr>
          <w:r w:rsidRPr="008002E3">
            <w:rPr>
              <w:rStyle w:val="a3"/>
            </w:rPr>
            <w:t>Место для ввода текста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3BC"/>
    <w:rsid w:val="002A3C7C"/>
    <w:rsid w:val="008A5EE8"/>
    <w:rsid w:val="00987C7F"/>
    <w:rsid w:val="009A260E"/>
    <w:rsid w:val="00AA0B05"/>
    <w:rsid w:val="00C231AA"/>
    <w:rsid w:val="00D3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373BC"/>
    <w:rPr>
      <w:color w:val="666666"/>
    </w:rPr>
  </w:style>
  <w:style w:type="paragraph" w:customStyle="1" w:styleId="3EB599BEA33F41FEB02F600CB34AF55B">
    <w:name w:val="3EB599BEA33F41FEB02F600CB34AF55B"/>
    <w:rsid w:val="00D373B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76</Words>
  <Characters>15258</Characters>
  <Application>Microsoft Office Word</Application>
  <DocSecurity>0</DocSecurity>
  <Lines>127</Lines>
  <Paragraphs>3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harova</dc:creator>
  <cp:keywords/>
  <dc:description/>
  <cp:lastModifiedBy>Zakharova</cp:lastModifiedBy>
  <cp:revision>2</cp:revision>
  <dcterms:created xsi:type="dcterms:W3CDTF">2024-09-12T15:12:00Z</dcterms:created>
  <dcterms:modified xsi:type="dcterms:W3CDTF">2024-09-12T15:12:00Z</dcterms:modified>
</cp:coreProperties>
</file>